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E22A6" w14:textId="1D531329" w:rsidR="00A64D59" w:rsidRDefault="00C11C76">
      <w:r>
        <w:t>Appendix Files</w:t>
      </w:r>
    </w:p>
    <w:p w14:paraId="5A9A0C93" w14:textId="481C44CD" w:rsidR="00C11C76" w:rsidRPr="00C11C76" w:rsidRDefault="00C11C76" w:rsidP="00C11C76">
      <w:pPr>
        <w:rPr>
          <w:rFonts w:ascii="Arial" w:hAnsi="Arial" w:cs="Arial"/>
          <w:b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  <w:r w:rsidRPr="0014146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1: Modified </w:t>
      </w:r>
      <w:r w:rsidRPr="00F95D63">
        <w:rPr>
          <w:rFonts w:ascii="Arial" w:hAnsi="Arial" w:cs="Arial"/>
          <w:b/>
        </w:rPr>
        <w:t>O</w:t>
      </w:r>
      <w:r>
        <w:rPr>
          <w:rFonts w:ascii="Arial" w:hAnsi="Arial" w:cs="Arial"/>
          <w:b/>
        </w:rPr>
        <w:t xml:space="preserve">rganizational </w:t>
      </w:r>
      <w:r w:rsidRPr="00F95D63">
        <w:rPr>
          <w:rFonts w:ascii="Arial" w:hAnsi="Arial" w:cs="Arial"/>
          <w:b/>
        </w:rPr>
        <w:t>R</w:t>
      </w:r>
      <w:r>
        <w:rPr>
          <w:rFonts w:ascii="Arial" w:hAnsi="Arial" w:cs="Arial"/>
          <w:b/>
        </w:rPr>
        <w:t xml:space="preserve">eadiness for </w:t>
      </w:r>
      <w:r w:rsidRPr="00F95D63">
        <w:rPr>
          <w:rFonts w:ascii="Arial" w:hAnsi="Arial" w:cs="Arial"/>
          <w:b/>
        </w:rPr>
        <w:t>I</w:t>
      </w:r>
      <w:r>
        <w:rPr>
          <w:rFonts w:ascii="Arial" w:hAnsi="Arial" w:cs="Arial"/>
          <w:b/>
        </w:rPr>
        <w:t xml:space="preserve">mplementing </w:t>
      </w:r>
      <w:r w:rsidRPr="00F95D63">
        <w:rPr>
          <w:rFonts w:ascii="Arial" w:hAnsi="Arial" w:cs="Arial"/>
          <w:b/>
        </w:rPr>
        <w:t>C</w:t>
      </w:r>
      <w:r>
        <w:rPr>
          <w:rFonts w:ascii="Arial" w:hAnsi="Arial" w:cs="Arial"/>
          <w:b/>
        </w:rPr>
        <w:t>hange (ORIC)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804"/>
        <w:gridCol w:w="1826"/>
        <w:gridCol w:w="1804"/>
        <w:gridCol w:w="1826"/>
        <w:gridCol w:w="1766"/>
      </w:tblGrid>
      <w:tr w:rsidR="00C11C76" w:rsidRPr="00CD3238" w14:paraId="39365901" w14:textId="77777777" w:rsidTr="00A84891">
        <w:tc>
          <w:tcPr>
            <w:tcW w:w="1915" w:type="dxa"/>
            <w:tcBorders>
              <w:bottom w:val="single" w:sz="4" w:space="0" w:color="auto"/>
            </w:tcBorders>
          </w:tcPr>
          <w:p w14:paraId="62E1457B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773376F7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2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C67E888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3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9505432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4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9BAAAC6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5</w:t>
            </w:r>
          </w:p>
        </w:tc>
      </w:tr>
      <w:tr w:rsidR="00C11C76" w:rsidRPr="00CD3238" w14:paraId="1E5F217D" w14:textId="77777777" w:rsidTr="00A84891">
        <w:tc>
          <w:tcPr>
            <w:tcW w:w="1915" w:type="dxa"/>
            <w:tcBorders>
              <w:top w:val="single" w:sz="4" w:space="0" w:color="auto"/>
            </w:tcBorders>
          </w:tcPr>
          <w:p w14:paraId="7501447E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CAD7A67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Somewhat</w:t>
            </w:r>
          </w:p>
          <w:p w14:paraId="363D9929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4298844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Neither Agree nor Disagre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85D98C1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Somewhat</w:t>
            </w:r>
          </w:p>
          <w:p w14:paraId="39BA0E4A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Agree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1C2EF32" w14:textId="77777777" w:rsidR="00C11C76" w:rsidRPr="00CD3238" w:rsidRDefault="00C11C76" w:rsidP="00A84891">
            <w:pPr>
              <w:jc w:val="center"/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Agree</w:t>
            </w:r>
          </w:p>
        </w:tc>
      </w:tr>
    </w:tbl>
    <w:p w14:paraId="42948776" w14:textId="77777777" w:rsidR="00C11C76" w:rsidRPr="00CD3238" w:rsidRDefault="00C11C76" w:rsidP="00C11C76">
      <w:pPr>
        <w:rPr>
          <w:rFonts w:ascii="Arial" w:hAnsi="Arial" w:cs="Arial"/>
        </w:rPr>
      </w:pPr>
    </w:p>
    <w:tbl>
      <w:tblPr>
        <w:tblW w:w="10261" w:type="dxa"/>
        <w:tblInd w:w="-72" w:type="dxa"/>
        <w:tblLook w:val="01E0" w:firstRow="1" w:lastRow="1" w:firstColumn="1" w:lastColumn="1" w:noHBand="0" w:noVBand="0"/>
      </w:tblPr>
      <w:tblGrid>
        <w:gridCol w:w="7030"/>
        <w:gridCol w:w="3231"/>
      </w:tblGrid>
      <w:tr w:rsidR="00C11C76" w:rsidRPr="00CD3238" w14:paraId="6FFE4FCF" w14:textId="77777777" w:rsidTr="00A84891">
        <w:tc>
          <w:tcPr>
            <w:tcW w:w="7030" w:type="dxa"/>
            <w:shd w:val="clear" w:color="auto" w:fill="C0C0C0"/>
          </w:tcPr>
          <w:p w14:paraId="571D858B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eel confident that the church </w:t>
            </w:r>
            <w:r w:rsidRPr="00CD3238">
              <w:rPr>
                <w:rFonts w:ascii="Arial" w:hAnsi="Arial" w:cs="Arial"/>
              </w:rPr>
              <w:t xml:space="preserve">can </w:t>
            </w:r>
            <w:r>
              <w:rPr>
                <w:rFonts w:ascii="Arial" w:hAnsi="Arial" w:cs="Arial"/>
              </w:rPr>
              <w:t>be a community hub that encourages healthy lifestyle changes</w:t>
            </w:r>
            <w:r w:rsidRPr="00CD3238">
              <w:rPr>
                <w:rFonts w:ascii="Arial" w:hAnsi="Arial" w:cs="Arial"/>
              </w:rPr>
              <w:t>.</w:t>
            </w:r>
          </w:p>
          <w:p w14:paraId="229910DF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C0C0C0"/>
          </w:tcPr>
          <w:p w14:paraId="6528F9A6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696C4F91" w14:textId="77777777" w:rsidTr="00A84891">
        <w:tc>
          <w:tcPr>
            <w:tcW w:w="7030" w:type="dxa"/>
            <w:shd w:val="clear" w:color="auto" w:fill="auto"/>
          </w:tcPr>
          <w:p w14:paraId="0A48B7BB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are committed to </w:t>
            </w:r>
            <w:r>
              <w:rPr>
                <w:rFonts w:ascii="Arial" w:hAnsi="Arial" w:cs="Arial"/>
              </w:rPr>
              <w:t>creating healthy lifestyles</w:t>
            </w:r>
          </w:p>
          <w:p w14:paraId="22BD3A68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auto"/>
          </w:tcPr>
          <w:p w14:paraId="50766778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27EE62BA" w14:textId="77777777" w:rsidTr="00A84891">
        <w:tc>
          <w:tcPr>
            <w:tcW w:w="7030" w:type="dxa"/>
            <w:shd w:val="clear" w:color="auto" w:fill="C0C0C0"/>
          </w:tcPr>
          <w:p w14:paraId="7B3559DE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eel confident that they can </w:t>
            </w:r>
            <w:r w:rsidRPr="00CD3238">
              <w:rPr>
                <w:rFonts w:ascii="Arial" w:hAnsi="Arial" w:cs="Arial"/>
              </w:rPr>
              <w:t xml:space="preserve">keep track of progress </w:t>
            </w:r>
            <w:r>
              <w:rPr>
                <w:rFonts w:ascii="Arial" w:hAnsi="Arial" w:cs="Arial"/>
              </w:rPr>
              <w:t>made in creating a supportive healthy environment</w:t>
            </w:r>
            <w:r w:rsidRPr="00CD3238">
              <w:rPr>
                <w:rFonts w:ascii="Arial" w:hAnsi="Arial" w:cs="Arial"/>
              </w:rPr>
              <w:t xml:space="preserve">. </w:t>
            </w:r>
          </w:p>
          <w:p w14:paraId="48C5A4F1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C0C0C0"/>
          </w:tcPr>
          <w:p w14:paraId="61557ECD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6AC78860" w14:textId="77777777" w:rsidTr="00A84891">
        <w:tc>
          <w:tcPr>
            <w:tcW w:w="7030" w:type="dxa"/>
            <w:shd w:val="clear" w:color="auto" w:fill="auto"/>
          </w:tcPr>
          <w:p w14:paraId="7F4E54C1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will do whatever it takes to </w:t>
            </w:r>
            <w:r>
              <w:rPr>
                <w:rFonts w:ascii="Arial" w:hAnsi="Arial" w:cs="Arial"/>
              </w:rPr>
              <w:t>promote and support healthy lifestyles</w:t>
            </w:r>
            <w:r w:rsidRPr="00CD3238">
              <w:rPr>
                <w:rFonts w:ascii="Arial" w:hAnsi="Arial" w:cs="Arial"/>
              </w:rPr>
              <w:t>.</w:t>
            </w:r>
          </w:p>
          <w:p w14:paraId="7B16727C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auto"/>
          </w:tcPr>
          <w:p w14:paraId="27330159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26E23FCA" w14:textId="77777777" w:rsidTr="00A84891">
        <w:tc>
          <w:tcPr>
            <w:tcW w:w="7030" w:type="dxa"/>
            <w:shd w:val="clear" w:color="auto" w:fill="C0C0C0"/>
          </w:tcPr>
          <w:p w14:paraId="03C7AAF0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eel confident that the organization </w:t>
            </w:r>
            <w:r w:rsidRPr="00CD3238">
              <w:rPr>
                <w:rFonts w:ascii="Arial" w:hAnsi="Arial" w:cs="Arial"/>
              </w:rPr>
              <w:t>can support p</w:t>
            </w:r>
            <w:r>
              <w:rPr>
                <w:rFonts w:ascii="Arial" w:hAnsi="Arial" w:cs="Arial"/>
              </w:rPr>
              <w:t>eople</w:t>
            </w:r>
            <w:r w:rsidRPr="00CD3238">
              <w:rPr>
                <w:rFonts w:ascii="Arial" w:hAnsi="Arial" w:cs="Arial"/>
              </w:rPr>
              <w:t xml:space="preserve"> as they adjust </w:t>
            </w:r>
            <w:r>
              <w:rPr>
                <w:rFonts w:ascii="Arial" w:hAnsi="Arial" w:cs="Arial"/>
              </w:rPr>
              <w:t>healthier living</w:t>
            </w:r>
            <w:r w:rsidRPr="00CD3238">
              <w:rPr>
                <w:rFonts w:ascii="Arial" w:hAnsi="Arial" w:cs="Arial"/>
              </w:rPr>
              <w:t>.</w:t>
            </w:r>
          </w:p>
          <w:p w14:paraId="1DF56792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C0C0C0"/>
          </w:tcPr>
          <w:p w14:paraId="6A931039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3BE3BA7F" w14:textId="77777777" w:rsidTr="00A84891">
        <w:tc>
          <w:tcPr>
            <w:tcW w:w="7030" w:type="dxa"/>
            <w:shd w:val="clear" w:color="auto" w:fill="auto"/>
          </w:tcPr>
          <w:p w14:paraId="50B5DD22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want to </w:t>
            </w:r>
            <w:r>
              <w:rPr>
                <w:rFonts w:ascii="Arial" w:hAnsi="Arial" w:cs="Arial"/>
              </w:rPr>
              <w:t>promote healthy living.</w:t>
            </w:r>
          </w:p>
          <w:p w14:paraId="6BF13665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auto"/>
          </w:tcPr>
          <w:p w14:paraId="1FC0A0C0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4B0044E2" w14:textId="77777777" w:rsidTr="00A84891">
        <w:tc>
          <w:tcPr>
            <w:tcW w:w="7030" w:type="dxa"/>
            <w:shd w:val="clear" w:color="auto" w:fill="C0C0C0"/>
          </w:tcPr>
          <w:p w14:paraId="2A765E53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eel confident that they </w:t>
            </w:r>
            <w:r w:rsidRPr="00CD3238">
              <w:rPr>
                <w:rFonts w:ascii="Arial" w:hAnsi="Arial" w:cs="Arial"/>
              </w:rPr>
              <w:t>can keep the momentum going in</w:t>
            </w:r>
            <w:r>
              <w:rPr>
                <w:rFonts w:ascii="Arial" w:hAnsi="Arial" w:cs="Arial"/>
              </w:rPr>
              <w:t xml:space="preserve"> promoting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ealthy lifestyle changes</w:t>
            </w:r>
            <w:r w:rsidRPr="00CD3238">
              <w:rPr>
                <w:rFonts w:ascii="Arial" w:hAnsi="Arial" w:cs="Arial"/>
              </w:rPr>
              <w:t xml:space="preserve">. </w:t>
            </w:r>
          </w:p>
          <w:p w14:paraId="1A0D54DF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C0C0C0"/>
          </w:tcPr>
          <w:p w14:paraId="0C7DA3C4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2DBFA023" w14:textId="77777777" w:rsidTr="00A84891">
        <w:tc>
          <w:tcPr>
            <w:tcW w:w="7030" w:type="dxa"/>
            <w:shd w:val="clear" w:color="auto" w:fill="auto"/>
          </w:tcPr>
          <w:p w14:paraId="645F7228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eel confident that they </w:t>
            </w:r>
            <w:r w:rsidRPr="00CD3238">
              <w:rPr>
                <w:rFonts w:ascii="Arial" w:hAnsi="Arial" w:cs="Arial"/>
              </w:rPr>
              <w:t xml:space="preserve">can handle the challenges that might arise in </w:t>
            </w:r>
            <w:r>
              <w:rPr>
                <w:rFonts w:ascii="Arial" w:hAnsi="Arial" w:cs="Arial"/>
              </w:rPr>
              <w:t>promoting and supporting healthier choices</w:t>
            </w:r>
            <w:r w:rsidRPr="00CD3238">
              <w:rPr>
                <w:rFonts w:ascii="Arial" w:hAnsi="Arial" w:cs="Arial"/>
              </w:rPr>
              <w:t>.</w:t>
            </w:r>
          </w:p>
          <w:p w14:paraId="3CAB637D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auto"/>
          </w:tcPr>
          <w:p w14:paraId="16148F06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6FA877CA" w14:textId="77777777" w:rsidTr="00A84891">
        <w:trPr>
          <w:trHeight w:val="80"/>
        </w:trPr>
        <w:tc>
          <w:tcPr>
            <w:tcW w:w="7030" w:type="dxa"/>
            <w:shd w:val="clear" w:color="auto" w:fill="C0C0C0"/>
          </w:tcPr>
          <w:p w14:paraId="2B6F3914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are determined to implement </w:t>
            </w:r>
            <w:r>
              <w:rPr>
                <w:rFonts w:ascii="Arial" w:hAnsi="Arial" w:cs="Arial"/>
              </w:rPr>
              <w:t>healthy lifestyle changes.</w:t>
            </w:r>
          </w:p>
          <w:p w14:paraId="64ED905A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C0C0C0"/>
          </w:tcPr>
          <w:p w14:paraId="08C7AF9B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2B7E314D" w14:textId="77777777" w:rsidTr="00A84891">
        <w:tc>
          <w:tcPr>
            <w:tcW w:w="7030" w:type="dxa"/>
            <w:shd w:val="clear" w:color="auto" w:fill="auto"/>
          </w:tcPr>
          <w:p w14:paraId="2D088036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eel confident that they </w:t>
            </w:r>
            <w:r w:rsidRPr="00CD3238">
              <w:rPr>
                <w:rFonts w:ascii="Arial" w:hAnsi="Arial" w:cs="Arial"/>
              </w:rPr>
              <w:t xml:space="preserve">can coordinate tasks so that implementation </w:t>
            </w:r>
            <w:r>
              <w:rPr>
                <w:rFonts w:ascii="Arial" w:hAnsi="Arial" w:cs="Arial"/>
              </w:rPr>
              <w:t xml:space="preserve">of healthy events and activities </w:t>
            </w:r>
            <w:r w:rsidRPr="00CD3238">
              <w:rPr>
                <w:rFonts w:ascii="Arial" w:hAnsi="Arial" w:cs="Arial"/>
              </w:rPr>
              <w:t>goes smoothly.</w:t>
            </w:r>
          </w:p>
          <w:p w14:paraId="3A2B6CF6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auto"/>
          </w:tcPr>
          <w:p w14:paraId="2EFFEEF0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7B2C238D" w14:textId="77777777" w:rsidTr="00A84891">
        <w:tc>
          <w:tcPr>
            <w:tcW w:w="7030" w:type="dxa"/>
            <w:shd w:val="clear" w:color="auto" w:fill="C0C0C0"/>
          </w:tcPr>
          <w:p w14:paraId="23360EB9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ople who attend church here</w:t>
            </w:r>
            <w:r w:rsidRPr="00CD3238">
              <w:rPr>
                <w:rFonts w:ascii="Arial" w:hAnsi="Arial" w:cs="Arial"/>
              </w:rPr>
              <w:t xml:space="preserve"> are motivated to implement this change.</w:t>
            </w:r>
          </w:p>
          <w:p w14:paraId="6BDF8813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C0C0C0"/>
          </w:tcPr>
          <w:p w14:paraId="79743BEE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  <w:tr w:rsidR="00C11C76" w:rsidRPr="00CD3238" w14:paraId="446A6F70" w14:textId="77777777" w:rsidTr="00A84891">
        <w:tc>
          <w:tcPr>
            <w:tcW w:w="7030" w:type="dxa"/>
            <w:shd w:val="clear" w:color="auto" w:fill="auto"/>
          </w:tcPr>
          <w:p w14:paraId="675CCF6E" w14:textId="77777777" w:rsidR="00C11C76" w:rsidRPr="00CD3238" w:rsidRDefault="00C11C76" w:rsidP="00C11C76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eople who attend church here</w:t>
            </w:r>
            <w:r w:rsidRPr="00CD323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feel confident that they </w:t>
            </w:r>
            <w:r w:rsidRPr="00CD3238">
              <w:rPr>
                <w:rFonts w:ascii="Arial" w:hAnsi="Arial" w:cs="Arial"/>
              </w:rPr>
              <w:t xml:space="preserve">can manage the politics of </w:t>
            </w:r>
            <w:r>
              <w:rPr>
                <w:rFonts w:ascii="Arial" w:hAnsi="Arial" w:cs="Arial"/>
              </w:rPr>
              <w:t>changing to healthier diets and more physical activity</w:t>
            </w:r>
            <w:r w:rsidRPr="00CD3238">
              <w:rPr>
                <w:rFonts w:ascii="Arial" w:hAnsi="Arial" w:cs="Arial"/>
              </w:rPr>
              <w:t xml:space="preserve">. </w:t>
            </w:r>
          </w:p>
          <w:p w14:paraId="6E8EAEDC" w14:textId="77777777" w:rsidR="00C11C76" w:rsidRPr="00CD3238" w:rsidRDefault="00C11C76" w:rsidP="00A84891">
            <w:pPr>
              <w:rPr>
                <w:rFonts w:ascii="Arial" w:hAnsi="Arial" w:cs="Arial"/>
              </w:rPr>
            </w:pPr>
          </w:p>
        </w:tc>
        <w:tc>
          <w:tcPr>
            <w:tcW w:w="3231" w:type="dxa"/>
            <w:shd w:val="clear" w:color="auto" w:fill="auto"/>
          </w:tcPr>
          <w:p w14:paraId="72D73072" w14:textId="77777777" w:rsidR="00C11C76" w:rsidRPr="00CD3238" w:rsidRDefault="00C11C76" w:rsidP="00A84891">
            <w:pPr>
              <w:rPr>
                <w:rFonts w:ascii="Arial" w:hAnsi="Arial" w:cs="Arial"/>
              </w:rPr>
            </w:pPr>
            <w:r w:rsidRPr="00CD3238">
              <w:rPr>
                <w:rFonts w:ascii="Arial" w:hAnsi="Arial" w:cs="Arial"/>
              </w:rPr>
              <w:t>1          2          3          4         5</w:t>
            </w:r>
          </w:p>
        </w:tc>
      </w:tr>
    </w:tbl>
    <w:p w14:paraId="4241F66D" w14:textId="77777777" w:rsidR="00C11C76" w:rsidRDefault="00C11C76" w:rsidP="00C11C76">
      <w:pPr>
        <w:rPr>
          <w:rFonts w:cstheme="minorHAnsi"/>
        </w:rPr>
      </w:pPr>
    </w:p>
    <w:p w14:paraId="77978C29" w14:textId="77777777" w:rsidR="00C11C76" w:rsidRDefault="00C11C76" w:rsidP="00C11C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E8F590" w14:textId="77777777" w:rsidR="00C11C76" w:rsidRDefault="00C11C76" w:rsidP="00C11C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141C0" w14:textId="77777777" w:rsidR="00C11C76" w:rsidRDefault="00C11C76" w:rsidP="00C11C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E40B36" w14:textId="77777777" w:rsidR="00C11C76" w:rsidRPr="003619E1" w:rsidRDefault="00C11C76" w:rsidP="00C11C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19E1">
        <w:rPr>
          <w:rFonts w:ascii="Times New Roman" w:hAnsi="Times New Roman" w:cs="Times New Roman"/>
          <w:b/>
          <w:bCs/>
          <w:sz w:val="24"/>
          <w:szCs w:val="24"/>
        </w:rPr>
        <w:t>Appendix 2- Semi-structured Interview Guide</w:t>
      </w:r>
    </w:p>
    <w:p w14:paraId="208EF3C2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</w:p>
    <w:p w14:paraId="272A1B7D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  <w:u w:val="single"/>
        </w:rPr>
      </w:pPr>
      <w:r w:rsidRPr="003619E1">
        <w:rPr>
          <w:rFonts w:ascii="Times New Roman" w:hAnsi="Times New Roman" w:cs="Times New Roman"/>
          <w:sz w:val="24"/>
          <w:szCs w:val="24"/>
          <w:u w:val="single"/>
        </w:rPr>
        <w:t xml:space="preserve">General role of church in health </w:t>
      </w:r>
    </w:p>
    <w:p w14:paraId="156D653A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1. What do you think is the role of the church is in supporting healthy lifestyles </w:t>
      </w:r>
    </w:p>
    <w:p w14:paraId="20D11B3E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Prompt: physical activity and healthy eating)? </w:t>
      </w:r>
    </w:p>
    <w:p w14:paraId="110EE3B5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2. Tell me a little about what your church is doing to support good health for members </w:t>
      </w:r>
    </w:p>
    <w:p w14:paraId="0342437D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Prompt: </w:t>
      </w:r>
      <w:proofErr w:type="spellStart"/>
      <w:r w:rsidRPr="003619E1">
        <w:rPr>
          <w:rFonts w:ascii="Times New Roman" w:hAnsi="Times New Roman" w:cs="Times New Roman"/>
          <w:i/>
          <w:iCs/>
          <w:sz w:val="24"/>
          <w:szCs w:val="24"/>
        </w:rPr>
        <w:t>eg.</w:t>
      </w:r>
      <w:proofErr w:type="spellEnd"/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 talks and demonstrations by </w:t>
      </w:r>
      <w:proofErr w:type="gramStart"/>
      <w:r w:rsidRPr="003619E1">
        <w:rPr>
          <w:rFonts w:ascii="Times New Roman" w:hAnsi="Times New Roman" w:cs="Times New Roman"/>
          <w:i/>
          <w:iCs/>
          <w:sz w:val="24"/>
          <w:szCs w:val="24"/>
        </w:rPr>
        <w:t>nutritionists?</w:t>
      </w:r>
      <w:proofErr w:type="gramEnd"/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023D6BF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</w:p>
    <w:p w14:paraId="19F22A0B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  <w:u w:val="single"/>
        </w:rPr>
      </w:pPr>
      <w:r w:rsidRPr="003619E1">
        <w:rPr>
          <w:rFonts w:ascii="Times New Roman" w:hAnsi="Times New Roman" w:cs="Times New Roman"/>
          <w:sz w:val="24"/>
          <w:szCs w:val="24"/>
          <w:u w:val="single"/>
        </w:rPr>
        <w:t xml:space="preserve">Healthy lifestyle programs </w:t>
      </w:r>
    </w:p>
    <w:p w14:paraId="7A43AB81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2. Tell me about what your church is doing to support healthy lifestyles for members </w:t>
      </w:r>
    </w:p>
    <w:p w14:paraId="111766F5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Prompt: do you have health walks? An exercise program like line dancing? </w:t>
      </w:r>
      <w:proofErr w:type="spellStart"/>
      <w:r w:rsidRPr="003619E1">
        <w:rPr>
          <w:rFonts w:ascii="Times New Roman" w:hAnsi="Times New Roman" w:cs="Times New Roman"/>
          <w:i/>
          <w:iCs/>
          <w:sz w:val="24"/>
          <w:szCs w:val="24"/>
        </w:rPr>
        <w:t>eg.</w:t>
      </w:r>
      <w:proofErr w:type="spellEnd"/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 do you have nutrition classes? Fruits and vegetables/Sweets sold at church events? </w:t>
      </w:r>
    </w:p>
    <w:p w14:paraId="49D5787B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3. What is the role of medication in controlling chronic diseases? </w:t>
      </w:r>
    </w:p>
    <w:p w14:paraId="1D7BD85C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</w:p>
    <w:p w14:paraId="3327F473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  <w:u w:val="single"/>
        </w:rPr>
      </w:pPr>
      <w:r w:rsidRPr="003619E1">
        <w:rPr>
          <w:rFonts w:ascii="Times New Roman" w:hAnsi="Times New Roman" w:cs="Times New Roman"/>
          <w:sz w:val="24"/>
          <w:szCs w:val="24"/>
          <w:u w:val="single"/>
        </w:rPr>
        <w:t xml:space="preserve">Community involvement </w:t>
      </w:r>
    </w:p>
    <w:p w14:paraId="1ED9AE01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4. How do your activities target the wider community? (Allow answer) </w:t>
      </w:r>
    </w:p>
    <w:p w14:paraId="1FF5281E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Do your health programs target the </w:t>
      </w:r>
      <w:proofErr w:type="gramStart"/>
      <w:r w:rsidRPr="003619E1">
        <w:rPr>
          <w:rFonts w:ascii="Times New Roman" w:hAnsi="Times New Roman" w:cs="Times New Roman"/>
          <w:i/>
          <w:iCs/>
          <w:sz w:val="24"/>
          <w:szCs w:val="24"/>
        </w:rPr>
        <w:t>church</w:t>
      </w:r>
      <w:proofErr w:type="gramEnd"/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 or do they also include the community? </w:t>
      </w:r>
    </w:p>
    <w:p w14:paraId="1B10D2E1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Follow up: if so, how do they target the wider community? </w:t>
      </w:r>
    </w:p>
    <w:p w14:paraId="6F76BC41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5. What methods does the church use to reach out to the community? </w:t>
      </w:r>
    </w:p>
    <w:p w14:paraId="3921047F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</w:p>
    <w:p w14:paraId="42B651C8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  <w:u w:val="single"/>
        </w:rPr>
      </w:pPr>
      <w:r w:rsidRPr="003619E1">
        <w:rPr>
          <w:rFonts w:ascii="Times New Roman" w:hAnsi="Times New Roman" w:cs="Times New Roman"/>
          <w:sz w:val="24"/>
          <w:szCs w:val="24"/>
          <w:u w:val="single"/>
        </w:rPr>
        <w:t xml:space="preserve">Challenges to healthy lifestyle programs </w:t>
      </w:r>
    </w:p>
    <w:p w14:paraId="676C30BB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>6. How do you think members would feel about a structured lifestyle program that involves workshops for six weeks?</w:t>
      </w:r>
      <w:r w:rsidRPr="003619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C967649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</w:p>
    <w:p w14:paraId="7344AE20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lastRenderedPageBreak/>
        <w:t xml:space="preserve">7.What are some of the challenges you foresee in the church promoting healthier lifestyles? </w:t>
      </w:r>
    </w:p>
    <w:p w14:paraId="2CD8F923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Follow up: How might you/the church help people overcome these challenges? </w:t>
      </w:r>
    </w:p>
    <w:p w14:paraId="1ADA82C4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If leader </w:t>
      </w:r>
      <w:proofErr w:type="gramStart"/>
      <w:r w:rsidRPr="003619E1">
        <w:rPr>
          <w:rFonts w:ascii="Times New Roman" w:hAnsi="Times New Roman" w:cs="Times New Roman"/>
          <w:i/>
          <w:iCs/>
          <w:sz w:val="24"/>
          <w:szCs w:val="24"/>
        </w:rPr>
        <w:t>lists</w:t>
      </w:r>
      <w:proofErr w:type="gramEnd"/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 then go through each one. </w:t>
      </w:r>
    </w:p>
    <w:p w14:paraId="4BD764E1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8. How can health professionals (nurses, doctors, nutritionists) help you promote healthy lifestyles? </w:t>
      </w:r>
    </w:p>
    <w:p w14:paraId="2145F71D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i/>
          <w:iCs/>
          <w:sz w:val="24"/>
          <w:szCs w:val="24"/>
        </w:rPr>
        <w:t xml:space="preserve">Prompt: Are there health professionals within the church or outside the church who have helped? How have they helped? </w:t>
      </w:r>
    </w:p>
    <w:p w14:paraId="1425D22E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</w:p>
    <w:p w14:paraId="09FCDC7F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  <w:u w:val="single"/>
        </w:rPr>
      </w:pPr>
      <w:r w:rsidRPr="003619E1">
        <w:rPr>
          <w:rFonts w:ascii="Times New Roman" w:hAnsi="Times New Roman" w:cs="Times New Roman"/>
          <w:sz w:val="24"/>
          <w:szCs w:val="24"/>
          <w:u w:val="single"/>
        </w:rPr>
        <w:t xml:space="preserve">Monitoring and evaluation </w:t>
      </w:r>
    </w:p>
    <w:p w14:paraId="44A3A6F0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 xml:space="preserve">9. What are the responses from your church members on the healthy lifestyle programs/activities? </w:t>
      </w:r>
    </w:p>
    <w:p w14:paraId="554824DF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  <w:r w:rsidRPr="003619E1">
        <w:rPr>
          <w:rFonts w:ascii="Times New Roman" w:hAnsi="Times New Roman" w:cs="Times New Roman"/>
          <w:sz w:val="24"/>
          <w:szCs w:val="24"/>
        </w:rPr>
        <w:t>10. How do you obtain feedback from the members on how well the programs are working?</w:t>
      </w:r>
    </w:p>
    <w:p w14:paraId="4BBB5721" w14:textId="77777777" w:rsidR="00C11C76" w:rsidRPr="003619E1" w:rsidRDefault="00C11C76" w:rsidP="00C11C76">
      <w:pPr>
        <w:rPr>
          <w:rFonts w:ascii="Times New Roman" w:hAnsi="Times New Roman" w:cs="Times New Roman"/>
          <w:sz w:val="24"/>
          <w:szCs w:val="24"/>
        </w:rPr>
      </w:pPr>
    </w:p>
    <w:p w14:paraId="6D0A57D7" w14:textId="77777777" w:rsidR="00C11C76" w:rsidRDefault="00C11C76" w:rsidP="00C11C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3DE8">
        <w:rPr>
          <w:rFonts w:ascii="Times New Roman" w:hAnsi="Times New Roman" w:cs="Times New Roman"/>
          <w:b/>
          <w:bCs/>
          <w:sz w:val="24"/>
          <w:szCs w:val="24"/>
        </w:rPr>
        <w:t>Appendix 3- Codes as used in NVIVO 12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4320"/>
        <w:gridCol w:w="2100"/>
        <w:gridCol w:w="2460"/>
      </w:tblGrid>
      <w:tr w:rsidR="00C11C76" w:rsidRPr="007C52C6" w14:paraId="28961FC3" w14:textId="77777777" w:rsidTr="00A84891">
        <w:trPr>
          <w:trHeight w:val="36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</w:tcPr>
          <w:p w14:paraId="40D8BE8E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</w:tcPr>
          <w:p w14:paraId="56131358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</w:tcPr>
          <w:p w14:paraId="34D9F4EE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</w:p>
        </w:tc>
      </w:tr>
      <w:tr w:rsidR="00C11C76" w:rsidRPr="007C52C6" w14:paraId="21A2487F" w14:textId="77777777" w:rsidTr="00A84891">
        <w:trPr>
          <w:trHeight w:val="36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</w:tcPr>
          <w:p w14:paraId="224D3264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</w:tcPr>
          <w:p w14:paraId="0692E2CD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</w:tcPr>
          <w:p w14:paraId="4C1375FD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</w:p>
        </w:tc>
      </w:tr>
      <w:tr w:rsidR="00C11C76" w:rsidRPr="007C52C6" w14:paraId="22E1BFE6" w14:textId="77777777" w:rsidTr="00A84891">
        <w:trPr>
          <w:trHeight w:val="36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14:paraId="69C404F4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  <w:t>Na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14:paraId="1FFEF629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  <w:t xml:space="preserve">Files </w:t>
            </w: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  <w:t>used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0F0"/>
            <w:noWrap/>
            <w:vAlign w:val="center"/>
            <w:hideMark/>
          </w:tcPr>
          <w:p w14:paraId="13363D7E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en-BB"/>
              </w:rPr>
              <w:t>References</w:t>
            </w:r>
          </w:p>
        </w:tc>
      </w:tr>
      <w:tr w:rsidR="00C11C76" w:rsidRPr="007C52C6" w14:paraId="67FEE310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AC14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Acceptabilit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546B9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6D74F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</w:t>
            </w:r>
          </w:p>
        </w:tc>
      </w:tr>
      <w:tr w:rsidR="00C11C76" w:rsidRPr="007C52C6" w14:paraId="56117A6E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9D646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To participants of workshop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DFFC3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9CEDB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27</w:t>
            </w:r>
          </w:p>
        </w:tc>
      </w:tr>
      <w:tr w:rsidR="00C11C76" w:rsidRPr="007C52C6" w14:paraId="7700BFA7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2A3C0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To the lead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0FC21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4FBC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58</w:t>
            </w:r>
          </w:p>
        </w:tc>
      </w:tr>
      <w:tr w:rsidR="00C11C76" w:rsidRPr="007C52C6" w14:paraId="45D3A48B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55A48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To the people as perceived by the lead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57CA9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C26A6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26</w:t>
            </w:r>
          </w:p>
        </w:tc>
      </w:tr>
      <w:tr w:rsidR="00C11C76" w:rsidRPr="007C52C6" w14:paraId="23A4D129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C343F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To workshop leade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D473A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25CF4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7</w:t>
            </w:r>
          </w:p>
        </w:tc>
      </w:tr>
      <w:tr w:rsidR="00C11C76" w:rsidRPr="007C52C6" w14:paraId="4A772AEB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8E78B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Appropriatenes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6436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C459A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42</w:t>
            </w:r>
          </w:p>
        </w:tc>
      </w:tr>
      <w:tr w:rsidR="00C11C76" w:rsidRPr="007C52C6" w14:paraId="21ACB423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64A84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Church's rol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59F4A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CC4F5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7</w:t>
            </w:r>
          </w:p>
        </w:tc>
      </w:tr>
      <w:tr w:rsidR="00C11C76" w:rsidRPr="007C52C6" w14:paraId="227E0F80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760FA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Heal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54D9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3F6C0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3</w:t>
            </w:r>
          </w:p>
        </w:tc>
      </w:tr>
      <w:tr w:rsidR="00C11C76" w:rsidRPr="007C52C6" w14:paraId="5759C992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55CC4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Community activitie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BF0C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1DBCA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3</w:t>
            </w:r>
          </w:p>
        </w:tc>
      </w:tr>
      <w:tr w:rsidR="00C11C76" w:rsidRPr="007C52C6" w14:paraId="34978BFE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6C32D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 xml:space="preserve">Narrow church </w:t>
            </w:r>
            <w:proofErr w:type="spellStart"/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commuity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A66B8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384BA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44</w:t>
            </w:r>
          </w:p>
        </w:tc>
      </w:tr>
      <w:tr w:rsidR="00C11C76" w:rsidRPr="007C52C6" w14:paraId="4456EA00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2607F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Wider neighbourhood community(outreach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CBE14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4EC37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63</w:t>
            </w:r>
          </w:p>
        </w:tc>
      </w:tr>
      <w:tr w:rsidR="00C11C76" w:rsidRPr="007C52C6" w14:paraId="1AF61092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BCAC1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proofErr w:type="spellStart"/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Feasbility</w:t>
            </w:r>
            <w:proofErr w:type="spellEnd"/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-facilitato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E3644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4949D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44</w:t>
            </w:r>
          </w:p>
        </w:tc>
      </w:tr>
      <w:tr w:rsidR="00C11C76" w:rsidRPr="007C52C6" w14:paraId="33E04C51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67A17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workshop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C861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0D2E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33</w:t>
            </w:r>
          </w:p>
        </w:tc>
      </w:tr>
      <w:tr w:rsidR="00C11C76" w:rsidRPr="007C52C6" w14:paraId="4A4A37E6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C9884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feasibility-barrier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3D8AB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BF45B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65</w:t>
            </w:r>
          </w:p>
        </w:tc>
      </w:tr>
      <w:tr w:rsidR="00C11C76" w:rsidRPr="007C52C6" w14:paraId="33509B29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F61AD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workshop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2EBA3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6921F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9</w:t>
            </w:r>
          </w:p>
        </w:tc>
      </w:tr>
      <w:tr w:rsidR="00C11C76" w:rsidRPr="007C52C6" w14:paraId="49E872DA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3CF3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Foods- perceived as healthy and unhealth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13F0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1B9FA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6</w:t>
            </w:r>
          </w:p>
        </w:tc>
      </w:tr>
      <w:tr w:rsidR="00C11C76" w:rsidRPr="007C52C6" w14:paraId="66E302DE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AF686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Links to health professionals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07102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C3D28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0</w:t>
            </w:r>
          </w:p>
        </w:tc>
      </w:tr>
      <w:tr w:rsidR="00C11C76" w:rsidRPr="007C52C6" w14:paraId="3D2679A3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1E899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Inside the churc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50947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1BE84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8</w:t>
            </w:r>
          </w:p>
        </w:tc>
      </w:tr>
      <w:tr w:rsidR="00C11C76" w:rsidRPr="007C52C6" w14:paraId="0E3FBD21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53816" w14:textId="77777777" w:rsidR="00C11C76" w:rsidRPr="007C52C6" w:rsidRDefault="00C11C76" w:rsidP="00A84891">
            <w:pPr>
              <w:spacing w:after="0" w:line="240" w:lineRule="auto"/>
              <w:ind w:firstLineChars="100" w:firstLine="180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Outside the churc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55D9D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51DAA" w14:textId="77777777" w:rsidR="00C11C76" w:rsidRPr="007C52C6" w:rsidRDefault="00C11C76" w:rsidP="00A84891">
            <w:pPr>
              <w:spacing w:after="0" w:line="240" w:lineRule="auto"/>
              <w:jc w:val="right"/>
              <w:outlineLvl w:val="0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20</w:t>
            </w:r>
          </w:p>
        </w:tc>
      </w:tr>
      <w:tr w:rsidR="00C11C76" w:rsidRPr="007C52C6" w14:paraId="4BF79FA1" w14:textId="77777777" w:rsidTr="00A84891">
        <w:trPr>
          <w:trHeight w:val="3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76192" w14:textId="77777777" w:rsidR="00C11C76" w:rsidRPr="007C52C6" w:rsidRDefault="00C11C76" w:rsidP="00A84891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Perception of healt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6FBEC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B7D6E" w14:textId="77777777" w:rsidR="00C11C76" w:rsidRPr="007C52C6" w:rsidRDefault="00C11C76" w:rsidP="00A84891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</w:pPr>
            <w:r w:rsidRPr="007C52C6">
              <w:rPr>
                <w:rFonts w:ascii="Segoe UI" w:eastAsia="Times New Roman" w:hAnsi="Segoe UI" w:cs="Segoe UI"/>
                <w:sz w:val="18"/>
                <w:szCs w:val="18"/>
                <w:lang w:eastAsia="en-BB"/>
              </w:rPr>
              <w:t>3</w:t>
            </w:r>
          </w:p>
        </w:tc>
      </w:tr>
    </w:tbl>
    <w:p w14:paraId="469D61AA" w14:textId="77777777" w:rsidR="00C11C76" w:rsidRDefault="00C11C76"/>
    <w:sectPr w:rsidR="00C11C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171167"/>
    <w:multiLevelType w:val="hybridMultilevel"/>
    <w:tmpl w:val="F5BA81A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1697535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C76"/>
    <w:rsid w:val="006624CA"/>
    <w:rsid w:val="00A64D59"/>
    <w:rsid w:val="00B04E36"/>
    <w:rsid w:val="00C1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081B2"/>
  <w15:chartTrackingRefBased/>
  <w15:docId w15:val="{59067530-CAB6-403D-A3D1-7FE41FB50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1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1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C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C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C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C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1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1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1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1C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1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1C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1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1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1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1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1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1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1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1C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3</Words>
  <Characters>3839</Characters>
  <Application>Microsoft Office Word</Application>
  <DocSecurity>0</DocSecurity>
  <Lines>31</Lines>
  <Paragraphs>9</Paragraphs>
  <ScaleCrop>false</ScaleCrop>
  <Company>The University of the West Indies</Company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ERS, Natasha</dc:creator>
  <cp:keywords/>
  <dc:description/>
  <cp:lastModifiedBy>SOBERS, Natasha</cp:lastModifiedBy>
  <cp:revision>1</cp:revision>
  <dcterms:created xsi:type="dcterms:W3CDTF">2025-01-13T01:23:00Z</dcterms:created>
  <dcterms:modified xsi:type="dcterms:W3CDTF">2025-01-13T01:28:00Z</dcterms:modified>
</cp:coreProperties>
</file>